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DC83E" w14:textId="3350E8E5" w:rsidR="005D6F60" w:rsidRPr="005D6F60" w:rsidRDefault="005D6F60">
      <w:pPr>
        <w:rPr>
          <w:rFonts w:ascii="Arial" w:hAnsi="Arial" w:cs="Arial"/>
          <w:sz w:val="22"/>
          <w:szCs w:val="22"/>
        </w:rPr>
      </w:pPr>
      <w:r w:rsidRPr="005D6F60">
        <w:rPr>
          <w:rFonts w:ascii="Arial" w:hAnsi="Arial" w:cs="Arial"/>
          <w:sz w:val="22"/>
          <w:szCs w:val="22"/>
        </w:rPr>
        <w:t xml:space="preserve">Table S1. Related to Figure 2. </w:t>
      </w:r>
    </w:p>
    <w:p w14:paraId="4397D847" w14:textId="77777777" w:rsidR="005D6F60" w:rsidRDefault="005D6F60"/>
    <w:tbl>
      <w:tblPr>
        <w:tblStyle w:val="TableGrid"/>
        <w:tblW w:w="8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923"/>
        <w:gridCol w:w="6064"/>
        <w:gridCol w:w="806"/>
      </w:tblGrid>
      <w:tr w:rsidR="00A25ABE" w:rsidRPr="004355CD" w14:paraId="2240857C" w14:textId="77777777" w:rsidTr="005D6F60">
        <w:tc>
          <w:tcPr>
            <w:tcW w:w="723" w:type="dxa"/>
          </w:tcPr>
          <w:p w14:paraId="4C888CF6" w14:textId="0553B2A1" w:rsidR="00A25ABE" w:rsidRPr="00EF5786" w:rsidRDefault="00A20537" w:rsidP="00F05D49">
            <w:pPr>
              <w:jc w:val="center"/>
              <w:rPr>
                <w:rFonts w:ascii="Arial" w:hAnsi="Arial" w:cs="Arial"/>
                <w:b/>
                <w:i/>
                <w:iCs/>
                <w:color w:val="008000"/>
                <w:sz w:val="20"/>
                <w:szCs w:val="20"/>
              </w:rPr>
            </w:pPr>
            <w:proofErr w:type="spellStart"/>
            <w:r w:rsidRPr="00EF5786">
              <w:rPr>
                <w:rFonts w:ascii="Arial" w:hAnsi="Arial" w:cs="Arial"/>
                <w:b/>
                <w:i/>
                <w:iCs/>
                <w:color w:val="000000" w:themeColor="text1"/>
              </w:rPr>
              <w:t>Terc</w:t>
            </w:r>
            <w:proofErr w:type="spellEnd"/>
          </w:p>
        </w:tc>
        <w:tc>
          <w:tcPr>
            <w:tcW w:w="923" w:type="dxa"/>
          </w:tcPr>
          <w:p w14:paraId="6E621CA8" w14:textId="3DD26C11" w:rsidR="00A25ABE" w:rsidRPr="00BE4746" w:rsidRDefault="00A25ABE" w:rsidP="00F05D49">
            <w:pPr>
              <w:jc w:val="center"/>
              <w:rPr>
                <w:rFonts w:ascii="Arial" w:hAnsi="Arial" w:cs="Arial"/>
                <w:b/>
                <w:color w:val="008000"/>
                <w:sz w:val="20"/>
                <w:szCs w:val="20"/>
              </w:rPr>
            </w:pPr>
            <w:r w:rsidRPr="00BE4746">
              <w:rPr>
                <w:rFonts w:ascii="Arial" w:hAnsi="Arial" w:cs="Arial"/>
                <w:b/>
                <w:color w:val="008000"/>
                <w:sz w:val="20"/>
                <w:szCs w:val="20"/>
              </w:rPr>
              <w:t>WT</w:t>
            </w:r>
          </w:p>
        </w:tc>
        <w:tc>
          <w:tcPr>
            <w:tcW w:w="6064" w:type="dxa"/>
            <w:shd w:val="clear" w:color="auto" w:fill="auto"/>
          </w:tcPr>
          <w:p w14:paraId="44F25676"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ACCTGCAGCGGGCCACCGCGCGTTCCCGAGCCTCAAAAACAAACGTCAGCGCAGGAGCTC</w:t>
            </w:r>
          </w:p>
          <w:p w14:paraId="1FEBC968"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CAGGTTCGCCGGGAGCTCCGCGGCGCCGGGCCGCCCAGTCCCGTACCCGCCTACAGGCCG</w:t>
            </w:r>
          </w:p>
          <w:p w14:paraId="339A5AC5"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CGGCCGGCCTGGGGTCTTAGGACTCCGCTGCCGCCGCGAAGAGCTCGCCTCTGTCAGCCG</w:t>
            </w:r>
          </w:p>
          <w:p w14:paraId="4399160D"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CGGGGCGCCGGGGGCTGGGGCCAGGCCGGGCGAGCGCCGCGAGGACAGGAATGGAACTGG</w:t>
            </w:r>
          </w:p>
          <w:p w14:paraId="62EFCC6F"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TCCCCGTGTTCGGTGTCTTACCTGAGCTGTGGGAAGTGCACCCGGAACTCGGTTCTCACA</w:t>
            </w:r>
          </w:p>
          <w:p w14:paraId="2482A4C1"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p>
        </w:tc>
        <w:tc>
          <w:tcPr>
            <w:tcW w:w="806" w:type="dxa"/>
          </w:tcPr>
          <w:p w14:paraId="42F73F34" w14:textId="77777777" w:rsidR="00A25ABE" w:rsidRPr="00B512F6" w:rsidRDefault="00A25ABE" w:rsidP="00F05D49">
            <w:pPr>
              <w:widowControl w:val="0"/>
              <w:autoSpaceDE w:val="0"/>
              <w:autoSpaceDN w:val="0"/>
              <w:adjustRightInd w:val="0"/>
              <w:rPr>
                <w:rFonts w:ascii="Courier New" w:hAnsi="Courier New" w:cs="Courier New"/>
                <w:sz w:val="16"/>
                <w:szCs w:val="16"/>
                <w:lang w:val="en-US"/>
              </w:rPr>
            </w:pPr>
          </w:p>
        </w:tc>
      </w:tr>
      <w:tr w:rsidR="00A25ABE" w:rsidRPr="004355CD" w14:paraId="34749ADC" w14:textId="77777777" w:rsidTr="005D6F60">
        <w:tc>
          <w:tcPr>
            <w:tcW w:w="723" w:type="dxa"/>
          </w:tcPr>
          <w:p w14:paraId="366A7ABD" w14:textId="77777777" w:rsidR="00A25ABE" w:rsidRPr="00BE4746" w:rsidRDefault="00A25ABE" w:rsidP="00F05D49">
            <w:pPr>
              <w:jc w:val="center"/>
              <w:rPr>
                <w:rFonts w:ascii="Arial" w:hAnsi="Arial" w:cs="Arial"/>
                <w:color w:val="FF0000"/>
                <w:sz w:val="20"/>
                <w:szCs w:val="20"/>
              </w:rPr>
            </w:pPr>
          </w:p>
        </w:tc>
        <w:tc>
          <w:tcPr>
            <w:tcW w:w="923" w:type="dxa"/>
          </w:tcPr>
          <w:p w14:paraId="204DA67D" w14:textId="2D948978" w:rsidR="00A25ABE" w:rsidRPr="00BE4746" w:rsidRDefault="00A25ABE" w:rsidP="00F05D49">
            <w:pPr>
              <w:jc w:val="center"/>
              <w:rPr>
                <w:rFonts w:ascii="Arial" w:hAnsi="Arial" w:cs="Arial"/>
                <w:color w:val="FF0000"/>
                <w:sz w:val="20"/>
                <w:szCs w:val="20"/>
              </w:rPr>
            </w:pPr>
            <w:r w:rsidRPr="00BE4746">
              <w:rPr>
                <w:rFonts w:ascii="Arial" w:hAnsi="Arial" w:cs="Arial"/>
                <w:color w:val="FF0000"/>
                <w:sz w:val="20"/>
                <w:szCs w:val="20"/>
              </w:rPr>
              <w:t>Clone 1</w:t>
            </w:r>
          </w:p>
        </w:tc>
        <w:tc>
          <w:tcPr>
            <w:tcW w:w="6064" w:type="dxa"/>
          </w:tcPr>
          <w:p w14:paraId="5DF8C4FA"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ACCTGCAGCGGGCC-----------------------------------------TCACA</w:t>
            </w:r>
          </w:p>
          <w:p w14:paraId="2BA9942C" w14:textId="77777777" w:rsidR="00A25ABE" w:rsidRPr="00606861" w:rsidRDefault="00A25ABE" w:rsidP="00F05D49">
            <w:pPr>
              <w:rPr>
                <w:rFonts w:ascii="Courier New" w:hAnsi="Courier New" w:cs="Courier New"/>
                <w:sz w:val="16"/>
                <w:szCs w:val="16"/>
                <w:lang w:val="en-US"/>
              </w:rPr>
            </w:pPr>
          </w:p>
          <w:p w14:paraId="23A61E4C"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ACCTGCAGCGGGCCACCGC-----------------------------------------</w:t>
            </w:r>
          </w:p>
          <w:p w14:paraId="36E519EF"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TGGGGTCTTAGGACTCCGCTGCCGCCGCGAAGAGCTCGCCTCTGTCAGCCG</w:t>
            </w:r>
          </w:p>
          <w:p w14:paraId="0E20B4E0" w14:textId="77777777" w:rsidR="00A25ABE" w:rsidRPr="00606861" w:rsidRDefault="00A25ABE" w:rsidP="00F05D49">
            <w:pPr>
              <w:rPr>
                <w:rFonts w:ascii="Courier" w:hAnsi="Courier"/>
                <w:sz w:val="16"/>
                <w:szCs w:val="16"/>
              </w:rPr>
            </w:pPr>
          </w:p>
        </w:tc>
        <w:tc>
          <w:tcPr>
            <w:tcW w:w="806" w:type="dxa"/>
          </w:tcPr>
          <w:p w14:paraId="17C7C10E" w14:textId="77777777" w:rsidR="00A25ABE" w:rsidRPr="00B512F6" w:rsidRDefault="00A25ABE" w:rsidP="00F05D49">
            <w:pPr>
              <w:widowControl w:val="0"/>
              <w:autoSpaceDE w:val="0"/>
              <w:autoSpaceDN w:val="0"/>
              <w:adjustRightInd w:val="0"/>
              <w:rPr>
                <w:rFonts w:ascii="Courier New" w:hAnsi="Courier New" w:cs="Courier New"/>
                <w:sz w:val="16"/>
                <w:szCs w:val="16"/>
                <w:lang w:val="en-US"/>
              </w:rPr>
            </w:pPr>
            <w:r w:rsidRPr="00B512F6">
              <w:rPr>
                <w:rFonts w:ascii="Courier New" w:hAnsi="Courier New" w:cs="Courier New"/>
                <w:sz w:val="16"/>
                <w:szCs w:val="16"/>
                <w:lang w:val="en-US"/>
              </w:rPr>
              <w:t>-281bp</w:t>
            </w:r>
          </w:p>
          <w:p w14:paraId="6545FB18" w14:textId="77777777" w:rsidR="00A25ABE" w:rsidRPr="00B512F6" w:rsidRDefault="00A25ABE" w:rsidP="00F05D49">
            <w:pPr>
              <w:widowControl w:val="0"/>
              <w:autoSpaceDE w:val="0"/>
              <w:autoSpaceDN w:val="0"/>
              <w:adjustRightInd w:val="0"/>
              <w:rPr>
                <w:rFonts w:ascii="Courier New" w:hAnsi="Courier New" w:cs="Courier New"/>
                <w:sz w:val="16"/>
                <w:szCs w:val="16"/>
                <w:lang w:val="en-US"/>
              </w:rPr>
            </w:pPr>
          </w:p>
          <w:p w14:paraId="48BEACB9" w14:textId="77777777" w:rsidR="00A25ABE" w:rsidRDefault="00A25ABE" w:rsidP="00F05D49">
            <w:pPr>
              <w:widowControl w:val="0"/>
              <w:autoSpaceDE w:val="0"/>
              <w:autoSpaceDN w:val="0"/>
              <w:adjustRightInd w:val="0"/>
              <w:rPr>
                <w:rFonts w:ascii="Courier New" w:hAnsi="Courier New" w:cs="Courier New"/>
                <w:sz w:val="16"/>
                <w:szCs w:val="16"/>
                <w:lang w:val="en-US"/>
              </w:rPr>
            </w:pPr>
          </w:p>
          <w:p w14:paraId="55F5095A" w14:textId="77777777" w:rsidR="00A25ABE" w:rsidRPr="00B512F6" w:rsidRDefault="00A25ABE" w:rsidP="00F05D49">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w:t>
            </w:r>
            <w:r w:rsidRPr="00B512F6">
              <w:rPr>
                <w:rFonts w:ascii="Courier New" w:hAnsi="Courier New" w:cs="Courier New"/>
                <w:sz w:val="16"/>
                <w:szCs w:val="16"/>
                <w:lang w:val="en-US"/>
              </w:rPr>
              <w:t>110bp</w:t>
            </w:r>
          </w:p>
        </w:tc>
      </w:tr>
      <w:tr w:rsidR="00A25ABE" w:rsidRPr="004355CD" w14:paraId="16004101" w14:textId="77777777" w:rsidTr="005D6F60">
        <w:tc>
          <w:tcPr>
            <w:tcW w:w="723" w:type="dxa"/>
          </w:tcPr>
          <w:p w14:paraId="7103C946" w14:textId="77777777" w:rsidR="00A25ABE" w:rsidRPr="00BE4746" w:rsidRDefault="00A25ABE" w:rsidP="00F05D49">
            <w:pPr>
              <w:jc w:val="center"/>
              <w:rPr>
                <w:rFonts w:ascii="Arial" w:hAnsi="Arial" w:cs="Arial"/>
                <w:color w:val="FF0000"/>
                <w:sz w:val="20"/>
                <w:szCs w:val="20"/>
              </w:rPr>
            </w:pPr>
          </w:p>
        </w:tc>
        <w:tc>
          <w:tcPr>
            <w:tcW w:w="923" w:type="dxa"/>
          </w:tcPr>
          <w:p w14:paraId="7865C99A" w14:textId="2DF37CB4" w:rsidR="00A25ABE" w:rsidRPr="00BE4746" w:rsidRDefault="00A25ABE" w:rsidP="00F05D49">
            <w:pPr>
              <w:jc w:val="center"/>
              <w:rPr>
                <w:rFonts w:ascii="Arial" w:hAnsi="Arial" w:cs="Arial"/>
                <w:color w:val="FF0000"/>
                <w:sz w:val="20"/>
                <w:szCs w:val="20"/>
              </w:rPr>
            </w:pPr>
            <w:r w:rsidRPr="00BE4746">
              <w:rPr>
                <w:rFonts w:ascii="Arial" w:hAnsi="Arial" w:cs="Arial"/>
                <w:color w:val="FF0000"/>
                <w:sz w:val="20"/>
                <w:szCs w:val="20"/>
              </w:rPr>
              <w:t>Clone 2</w:t>
            </w:r>
          </w:p>
        </w:tc>
        <w:tc>
          <w:tcPr>
            <w:tcW w:w="6064" w:type="dxa"/>
          </w:tcPr>
          <w:p w14:paraId="73F4176C"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ACCTGCAGCGGGCCACCGCGCGTTCCCGAGCCTCAAAAACAAACGTCAGCGC--------</w:t>
            </w:r>
          </w:p>
          <w:p w14:paraId="76337B73"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TGGGGTCTTAGGACTCCGCTGCCGCCGCGAAGAGCTCGCCTCTGTCAGCCG</w:t>
            </w:r>
          </w:p>
          <w:p w14:paraId="3013D64D" w14:textId="77777777" w:rsidR="00A25ABE" w:rsidRPr="00606861" w:rsidRDefault="00A25ABE" w:rsidP="00F05D49">
            <w:pPr>
              <w:rPr>
                <w:rFonts w:ascii="Courier New" w:hAnsi="Courier New" w:cs="Courier New"/>
                <w:sz w:val="16"/>
                <w:szCs w:val="16"/>
                <w:lang w:val="en-US"/>
              </w:rPr>
            </w:pPr>
          </w:p>
          <w:p w14:paraId="041114A1"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ACCTGCAGCGGGCCACCGCGCGTTCCCGAGCCTCAAAAACAAACGTCAGC</w:t>
            </w:r>
            <w:r w:rsidRPr="00606861">
              <w:rPr>
                <w:rFonts w:ascii="Courier New" w:hAnsi="Courier New" w:cs="Courier New"/>
                <w:sz w:val="16"/>
                <w:szCs w:val="16"/>
                <w:highlight w:val="yellow"/>
                <w:lang w:val="en-US"/>
              </w:rPr>
              <w:t>CT</w:t>
            </w:r>
            <w:r w:rsidRPr="00606861">
              <w:rPr>
                <w:rFonts w:ascii="Courier New" w:hAnsi="Courier New" w:cs="Courier New"/>
                <w:sz w:val="16"/>
                <w:szCs w:val="16"/>
                <w:lang w:val="en-US"/>
              </w:rPr>
              <w:t>CAGGAGCT</w:t>
            </w:r>
          </w:p>
          <w:p w14:paraId="1E511100" w14:textId="77777777" w:rsidR="00A25ABE" w:rsidRPr="00606861" w:rsidRDefault="00A25ABE" w:rsidP="00F05D49">
            <w:pPr>
              <w:rPr>
                <w:rFonts w:ascii="Courier" w:hAnsi="Courier"/>
                <w:sz w:val="16"/>
                <w:szCs w:val="16"/>
              </w:rPr>
            </w:pPr>
          </w:p>
        </w:tc>
        <w:tc>
          <w:tcPr>
            <w:tcW w:w="806" w:type="dxa"/>
          </w:tcPr>
          <w:p w14:paraId="2705DC6E" w14:textId="77777777" w:rsidR="00A25ABE" w:rsidRDefault="00A25ABE" w:rsidP="00F05D49">
            <w:pPr>
              <w:widowControl w:val="0"/>
              <w:autoSpaceDE w:val="0"/>
              <w:autoSpaceDN w:val="0"/>
              <w:adjustRightInd w:val="0"/>
              <w:rPr>
                <w:rFonts w:ascii="Courier New" w:hAnsi="Courier New" w:cs="Courier New"/>
                <w:sz w:val="16"/>
                <w:szCs w:val="16"/>
                <w:lang w:val="en-US"/>
              </w:rPr>
            </w:pPr>
          </w:p>
          <w:p w14:paraId="26E640FA" w14:textId="77777777" w:rsidR="00A25ABE" w:rsidRDefault="00A25ABE" w:rsidP="00F05D49">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77bp</w:t>
            </w:r>
          </w:p>
          <w:p w14:paraId="6A578891" w14:textId="77777777" w:rsidR="00A25ABE" w:rsidRDefault="00A25ABE" w:rsidP="00F05D49">
            <w:pPr>
              <w:widowControl w:val="0"/>
              <w:autoSpaceDE w:val="0"/>
              <w:autoSpaceDN w:val="0"/>
              <w:adjustRightInd w:val="0"/>
              <w:rPr>
                <w:rFonts w:ascii="Courier New" w:hAnsi="Courier New" w:cs="Courier New"/>
                <w:sz w:val="16"/>
                <w:szCs w:val="16"/>
                <w:lang w:val="en-US"/>
              </w:rPr>
            </w:pPr>
          </w:p>
          <w:p w14:paraId="3B1F0309" w14:textId="77777777" w:rsidR="00A25ABE" w:rsidRDefault="00A25ABE" w:rsidP="00F05D49">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1S+1bp</w:t>
            </w:r>
          </w:p>
          <w:p w14:paraId="2FC43A60" w14:textId="77777777" w:rsidR="00A25ABE" w:rsidRPr="00B512F6" w:rsidRDefault="00A25ABE" w:rsidP="00F05D49">
            <w:pPr>
              <w:widowControl w:val="0"/>
              <w:autoSpaceDE w:val="0"/>
              <w:autoSpaceDN w:val="0"/>
              <w:adjustRightInd w:val="0"/>
              <w:rPr>
                <w:rFonts w:ascii="Courier New" w:hAnsi="Courier New" w:cs="Courier New"/>
                <w:sz w:val="16"/>
                <w:szCs w:val="16"/>
                <w:lang w:val="en-US"/>
              </w:rPr>
            </w:pPr>
          </w:p>
        </w:tc>
      </w:tr>
      <w:tr w:rsidR="00A25ABE" w:rsidRPr="004355CD" w14:paraId="0780B1B3" w14:textId="77777777" w:rsidTr="005D6F60">
        <w:tc>
          <w:tcPr>
            <w:tcW w:w="723" w:type="dxa"/>
          </w:tcPr>
          <w:p w14:paraId="6B1B2F4E" w14:textId="77777777" w:rsidR="00A25ABE" w:rsidRPr="00BE4746" w:rsidRDefault="00A25ABE" w:rsidP="00F05D49">
            <w:pPr>
              <w:jc w:val="center"/>
              <w:rPr>
                <w:rFonts w:ascii="Arial" w:hAnsi="Arial" w:cs="Arial"/>
                <w:color w:val="FF0000"/>
                <w:sz w:val="20"/>
                <w:szCs w:val="20"/>
              </w:rPr>
            </w:pPr>
          </w:p>
        </w:tc>
        <w:tc>
          <w:tcPr>
            <w:tcW w:w="923" w:type="dxa"/>
          </w:tcPr>
          <w:p w14:paraId="22CA8BD2" w14:textId="394D7200" w:rsidR="00A25ABE" w:rsidRPr="00BE4746" w:rsidRDefault="00A25ABE" w:rsidP="00F05D49">
            <w:pPr>
              <w:jc w:val="center"/>
              <w:rPr>
                <w:rFonts w:ascii="Arial" w:hAnsi="Arial" w:cs="Arial"/>
                <w:color w:val="FF0000"/>
                <w:sz w:val="20"/>
                <w:szCs w:val="20"/>
              </w:rPr>
            </w:pPr>
            <w:r w:rsidRPr="00BE4746">
              <w:rPr>
                <w:rFonts w:ascii="Arial" w:hAnsi="Arial" w:cs="Arial"/>
                <w:color w:val="FF0000"/>
                <w:sz w:val="20"/>
                <w:szCs w:val="20"/>
              </w:rPr>
              <w:t>Clone 3</w:t>
            </w:r>
          </w:p>
        </w:tc>
        <w:tc>
          <w:tcPr>
            <w:tcW w:w="6064" w:type="dxa"/>
          </w:tcPr>
          <w:p w14:paraId="4F62C391"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ACCTGCAGCGGGCCACCGCGCGTTCCCGAGCCTCAAAAACAAACGTCAGCGCAGGAGCT-</w:t>
            </w:r>
          </w:p>
          <w:p w14:paraId="1AF56812"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CAGTCCCGTACCCGCCTACAGGCCG</w:t>
            </w:r>
          </w:p>
          <w:p w14:paraId="53A63E93" w14:textId="77777777" w:rsidR="00A25ABE" w:rsidRPr="00606861" w:rsidRDefault="00A25ABE" w:rsidP="00F05D49">
            <w:pPr>
              <w:rPr>
                <w:rFonts w:ascii="Courier New" w:hAnsi="Courier New" w:cs="Courier New"/>
                <w:sz w:val="16"/>
                <w:szCs w:val="16"/>
                <w:lang w:val="en-US"/>
              </w:rPr>
            </w:pPr>
          </w:p>
          <w:p w14:paraId="2BBB648C"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ACCTGCAGCGGGCCACCGCGCGTTCCCGAGCCTCAAAAACAAACGTCAGCGCAGGAGCT-</w:t>
            </w:r>
          </w:p>
          <w:p w14:paraId="4F0D0BDA" w14:textId="77777777" w:rsidR="00A25ABE" w:rsidRPr="00606861" w:rsidRDefault="00A25ABE" w:rsidP="00F05D49">
            <w:pPr>
              <w:widowControl w:val="0"/>
              <w:autoSpaceDE w:val="0"/>
              <w:autoSpaceDN w:val="0"/>
              <w:adjustRightInd w:val="0"/>
              <w:rPr>
                <w:rFonts w:ascii="Courier New" w:hAnsi="Courier New" w:cs="Courier New"/>
                <w:sz w:val="16"/>
                <w:szCs w:val="16"/>
                <w:lang w:val="en-US"/>
              </w:rPr>
            </w:pPr>
            <w:r w:rsidRPr="00606861">
              <w:rPr>
                <w:rFonts w:ascii="Courier New" w:hAnsi="Courier New" w:cs="Courier New"/>
                <w:sz w:val="16"/>
                <w:szCs w:val="16"/>
                <w:lang w:val="en-US"/>
              </w:rPr>
              <w:t>------------GGCTGGGGCCAGGCCGGGCGAGCGCCGCGAGGACAGGAATGGAACTGG</w:t>
            </w:r>
          </w:p>
          <w:p w14:paraId="428C7E7D" w14:textId="77777777" w:rsidR="00A25ABE" w:rsidRPr="00606861" w:rsidRDefault="00A25ABE" w:rsidP="00F05D49">
            <w:pPr>
              <w:rPr>
                <w:rFonts w:ascii="Courier" w:hAnsi="Courier"/>
                <w:sz w:val="16"/>
                <w:szCs w:val="16"/>
              </w:rPr>
            </w:pPr>
          </w:p>
        </w:tc>
        <w:tc>
          <w:tcPr>
            <w:tcW w:w="806" w:type="dxa"/>
          </w:tcPr>
          <w:p w14:paraId="22DD6883" w14:textId="77777777" w:rsidR="00A25ABE" w:rsidRDefault="00A25ABE" w:rsidP="00F05D49">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36bp</w:t>
            </w:r>
          </w:p>
          <w:p w14:paraId="22FF4109" w14:textId="77777777" w:rsidR="00A25ABE" w:rsidRDefault="00A25ABE" w:rsidP="00F05D49">
            <w:pPr>
              <w:widowControl w:val="0"/>
              <w:autoSpaceDE w:val="0"/>
              <w:autoSpaceDN w:val="0"/>
              <w:adjustRightInd w:val="0"/>
              <w:rPr>
                <w:rFonts w:ascii="Courier New" w:hAnsi="Courier New" w:cs="Courier New"/>
                <w:sz w:val="16"/>
                <w:szCs w:val="16"/>
                <w:lang w:val="en-US"/>
              </w:rPr>
            </w:pPr>
          </w:p>
          <w:p w14:paraId="356EA8C6" w14:textId="77777777" w:rsidR="00A25ABE" w:rsidRDefault="00A25ABE" w:rsidP="00F05D49">
            <w:pPr>
              <w:widowControl w:val="0"/>
              <w:autoSpaceDE w:val="0"/>
              <w:autoSpaceDN w:val="0"/>
              <w:adjustRightInd w:val="0"/>
              <w:rPr>
                <w:rFonts w:ascii="Courier New" w:hAnsi="Courier New" w:cs="Courier New"/>
                <w:sz w:val="16"/>
                <w:szCs w:val="16"/>
                <w:lang w:val="en-US"/>
              </w:rPr>
            </w:pPr>
          </w:p>
          <w:p w14:paraId="714D77BD" w14:textId="77777777" w:rsidR="00A25ABE" w:rsidRDefault="00A25ABE" w:rsidP="00F05D49">
            <w:pPr>
              <w:widowControl w:val="0"/>
              <w:autoSpaceDE w:val="0"/>
              <w:autoSpaceDN w:val="0"/>
              <w:adjustRightInd w:val="0"/>
              <w:rPr>
                <w:rFonts w:ascii="Courier New" w:hAnsi="Courier New" w:cs="Courier New"/>
                <w:sz w:val="16"/>
                <w:szCs w:val="16"/>
                <w:lang w:val="en-US"/>
              </w:rPr>
            </w:pPr>
          </w:p>
          <w:p w14:paraId="43F77643" w14:textId="77777777" w:rsidR="00A25ABE" w:rsidRPr="00B512F6" w:rsidRDefault="00A25ABE" w:rsidP="00F05D49">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133bp</w:t>
            </w:r>
          </w:p>
        </w:tc>
      </w:tr>
    </w:tbl>
    <w:p w14:paraId="665C93F4" w14:textId="77777777" w:rsidR="004355CD" w:rsidRPr="004355CD" w:rsidRDefault="004355CD">
      <w:pPr>
        <w:rPr>
          <w:rFonts w:ascii="Courier" w:hAnsi="Courier"/>
          <w:sz w:val="20"/>
          <w:szCs w:val="20"/>
        </w:rPr>
      </w:pPr>
    </w:p>
    <w:p w14:paraId="11573ACB" w14:textId="2FA1A09A" w:rsidR="00BD02FD" w:rsidRDefault="00BD02FD">
      <w:pPr>
        <w:rPr>
          <w:rFonts w:ascii="Courier" w:hAnsi="Courier"/>
          <w:sz w:val="20"/>
          <w:szCs w:val="20"/>
        </w:rPr>
      </w:pPr>
    </w:p>
    <w:p w14:paraId="27FF84BE" w14:textId="77777777" w:rsidR="00BD02FD" w:rsidRDefault="00BD02FD" w:rsidP="004355CD">
      <w:pPr>
        <w:rPr>
          <w:rFonts w:ascii="Courier" w:hAnsi="Courier"/>
          <w:sz w:val="20"/>
          <w:szCs w:val="20"/>
        </w:rPr>
      </w:pPr>
    </w:p>
    <w:tbl>
      <w:tblPr>
        <w:tblStyle w:val="TableGrid"/>
        <w:tblW w:w="8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7"/>
        <w:gridCol w:w="947"/>
        <w:gridCol w:w="5994"/>
        <w:gridCol w:w="848"/>
      </w:tblGrid>
      <w:tr w:rsidR="00A25ABE" w:rsidRPr="004355CD" w14:paraId="03D01727" w14:textId="4675715B" w:rsidTr="000E0DFC">
        <w:tc>
          <w:tcPr>
            <w:tcW w:w="727" w:type="dxa"/>
          </w:tcPr>
          <w:p w14:paraId="1F18ADED" w14:textId="6886FCBF" w:rsidR="00A25ABE" w:rsidRPr="00EF5786" w:rsidRDefault="00A20537" w:rsidP="00606861">
            <w:pPr>
              <w:jc w:val="center"/>
              <w:rPr>
                <w:rFonts w:ascii="Arial" w:hAnsi="Arial" w:cs="Arial"/>
                <w:b/>
                <w:i/>
                <w:iCs/>
                <w:color w:val="008000"/>
                <w:sz w:val="20"/>
                <w:szCs w:val="20"/>
              </w:rPr>
            </w:pPr>
            <w:proofErr w:type="spellStart"/>
            <w:r w:rsidRPr="00EF5786">
              <w:rPr>
                <w:rFonts w:ascii="Arial" w:hAnsi="Arial" w:cs="Arial"/>
                <w:b/>
                <w:i/>
                <w:iCs/>
                <w:color w:val="000000" w:themeColor="text1"/>
              </w:rPr>
              <w:t>Tert</w:t>
            </w:r>
            <w:proofErr w:type="spellEnd"/>
          </w:p>
        </w:tc>
        <w:tc>
          <w:tcPr>
            <w:tcW w:w="947" w:type="dxa"/>
          </w:tcPr>
          <w:p w14:paraId="2812DB9E" w14:textId="411A0AAF" w:rsidR="00A25ABE" w:rsidRPr="00BE4746" w:rsidRDefault="00A25ABE" w:rsidP="00606861">
            <w:pPr>
              <w:jc w:val="center"/>
              <w:rPr>
                <w:rFonts w:ascii="Arial" w:hAnsi="Arial" w:cs="Arial"/>
                <w:b/>
                <w:color w:val="008000"/>
                <w:sz w:val="20"/>
                <w:szCs w:val="20"/>
              </w:rPr>
            </w:pPr>
            <w:r w:rsidRPr="00BE4746">
              <w:rPr>
                <w:rFonts w:ascii="Arial" w:hAnsi="Arial" w:cs="Arial"/>
                <w:b/>
                <w:color w:val="008000"/>
                <w:sz w:val="20"/>
                <w:szCs w:val="20"/>
              </w:rPr>
              <w:t>WT</w:t>
            </w:r>
          </w:p>
        </w:tc>
        <w:tc>
          <w:tcPr>
            <w:tcW w:w="5994" w:type="dxa"/>
            <w:shd w:val="clear" w:color="auto" w:fill="auto"/>
          </w:tcPr>
          <w:p w14:paraId="0EFB0429" w14:textId="352421B1"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GTGTCATCCCTGAAAGAGCTGGTGGCCAGGGTTGTGCAGAGACTCTGCGAGCGCAACGAG</w:t>
            </w:r>
          </w:p>
          <w:p w14:paraId="4CD17869" w14:textId="462D5460"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AGAAACGTGCTGGCTTTTGGCTTTGAGCTGCTTAACGAGGCCAGAGGCGGGCCTCCCATG</w:t>
            </w:r>
          </w:p>
          <w:p w14:paraId="2FA27B27" w14:textId="540AAEE1"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GCCTTCACTAGTAGCGTGCGTAGCTACTTGCCCAACACTGTTATTGAGACCCTGCGTGTC</w:t>
            </w:r>
          </w:p>
          <w:p w14:paraId="5618AD3F" w14:textId="38E3DCEF"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AGTGGTGCATGGATGCTACTGTTGAGCCGAGTGGGCGACGACCTGCTGGTCTACCTGCTG</w:t>
            </w:r>
          </w:p>
          <w:p w14:paraId="244274A9" w14:textId="189F8595"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GCACACTGTGCTCTTTATCTTCTGGTGCCCCCCAGCTGTGCCTACCAGGTGTGTGGGTCT</w:t>
            </w:r>
          </w:p>
          <w:p w14:paraId="326E2AC5" w14:textId="3AD466EB"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CCCCTGTACCAAATTTGTGCCACCACGGATATCTGGCCCTCTGTGTCCGCTAGTTACAGG</w:t>
            </w:r>
          </w:p>
          <w:p w14:paraId="03EB8930" w14:textId="017D0B49"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CCCACCCGACCCGTGGGCAGGAATTTCACTAACCTTAGGTTCTTACAACAGATCAAGAGC</w:t>
            </w:r>
          </w:p>
          <w:p w14:paraId="116FA90D" w14:textId="35268EB1"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AGTAGTCGCCAGGAAGCACCGAAACCCCTGGCCTTGCCATCTCGAGGTACAAAGAGGCAT</w:t>
            </w:r>
          </w:p>
          <w:p w14:paraId="51C688DB" w14:textId="233CE55C"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CTGAGTCTCACCAGTACAAGTGTGCCTTCAGCTAAGAAGGCCAGATGCTATCCTGTCCCG</w:t>
            </w:r>
          </w:p>
          <w:p w14:paraId="032FACC8" w14:textId="7237BD38"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AGAGTGGAGGAGGGACCCCACAGGCAGGTGCTACCAACCCCATCAGGCAAATCATGGGTG</w:t>
            </w:r>
          </w:p>
          <w:p w14:paraId="53230D71" w14:textId="5F62F7C7"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CCAAGTCCTGCTCGGTCCCCCGAGGTGCCTACTGCAGAGAAAGATTTGTCTTCTAAAGGA</w:t>
            </w:r>
          </w:p>
          <w:p w14:paraId="3CE2A193" w14:textId="72C87B36"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AAGGTGTCTGACCTGAGTCTCTCTGGGTCGGTGTGCTGTAAACACAAGCCCAGCTCCACA</w:t>
            </w:r>
          </w:p>
          <w:p w14:paraId="629EF191" w14:textId="102BB25E"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TCTCTGCTGTCACCACCCCGCCAAAATGCCTTTCAGCTCAGGCCATTTATTGAGACCAGA</w:t>
            </w:r>
          </w:p>
          <w:p w14:paraId="30C1FB36" w14:textId="77667B6A" w:rsidR="00A25ABE" w:rsidRPr="00DC716C"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CATTTCCTTTACTCCAGGGGAGATGGCCAAGAGCGTCTAAACCCCTCATTCCTACTCAGC</w:t>
            </w:r>
          </w:p>
          <w:p w14:paraId="699D7A47" w14:textId="77777777" w:rsidR="00A25ABE"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AACCTCCAGCCTAACTTGACTGGGGCCAGGAGACTGGTGGAGATCATCTTTCTGGGCTCA</w:t>
            </w:r>
          </w:p>
          <w:p w14:paraId="7711E020" w14:textId="5968D28E" w:rsidR="00A25ABE" w:rsidRPr="00606861" w:rsidRDefault="00A25ABE" w:rsidP="00DC716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 xml:space="preserve"> </w:t>
            </w:r>
          </w:p>
        </w:tc>
        <w:tc>
          <w:tcPr>
            <w:tcW w:w="848" w:type="dxa"/>
          </w:tcPr>
          <w:p w14:paraId="228A8FE5" w14:textId="77777777" w:rsidR="00A25ABE" w:rsidRPr="00B512F6" w:rsidRDefault="00A25ABE" w:rsidP="00B512F6">
            <w:pPr>
              <w:widowControl w:val="0"/>
              <w:autoSpaceDE w:val="0"/>
              <w:autoSpaceDN w:val="0"/>
              <w:adjustRightInd w:val="0"/>
              <w:rPr>
                <w:rFonts w:ascii="Courier New" w:hAnsi="Courier New" w:cs="Courier New"/>
                <w:sz w:val="16"/>
                <w:szCs w:val="16"/>
                <w:lang w:val="en-US"/>
              </w:rPr>
            </w:pPr>
          </w:p>
        </w:tc>
      </w:tr>
      <w:tr w:rsidR="00A25ABE" w:rsidRPr="004355CD" w14:paraId="31BE4485" w14:textId="38BF03E2" w:rsidTr="000E0DFC">
        <w:tc>
          <w:tcPr>
            <w:tcW w:w="727" w:type="dxa"/>
          </w:tcPr>
          <w:p w14:paraId="58E6C934" w14:textId="77777777" w:rsidR="00A25ABE" w:rsidRPr="00BE4746" w:rsidRDefault="00A25ABE" w:rsidP="00606861">
            <w:pPr>
              <w:jc w:val="center"/>
              <w:rPr>
                <w:rFonts w:ascii="Arial" w:hAnsi="Arial" w:cs="Arial"/>
                <w:color w:val="FF0000"/>
                <w:sz w:val="20"/>
                <w:szCs w:val="20"/>
              </w:rPr>
            </w:pPr>
          </w:p>
        </w:tc>
        <w:tc>
          <w:tcPr>
            <w:tcW w:w="947" w:type="dxa"/>
          </w:tcPr>
          <w:p w14:paraId="6114D974" w14:textId="10D51080" w:rsidR="00A25ABE" w:rsidRPr="00BE4746" w:rsidRDefault="00A25ABE" w:rsidP="00606861">
            <w:pPr>
              <w:jc w:val="center"/>
              <w:rPr>
                <w:rFonts w:ascii="Arial" w:hAnsi="Arial" w:cs="Arial"/>
                <w:color w:val="FF0000"/>
                <w:sz w:val="20"/>
                <w:szCs w:val="20"/>
              </w:rPr>
            </w:pPr>
            <w:r w:rsidRPr="00BE4746">
              <w:rPr>
                <w:rFonts w:ascii="Arial" w:hAnsi="Arial" w:cs="Arial"/>
                <w:color w:val="FF0000"/>
                <w:sz w:val="20"/>
                <w:szCs w:val="20"/>
              </w:rPr>
              <w:t>Clone 1</w:t>
            </w:r>
          </w:p>
        </w:tc>
        <w:tc>
          <w:tcPr>
            <w:tcW w:w="5994" w:type="dxa"/>
          </w:tcPr>
          <w:p w14:paraId="57C0ABC7" w14:textId="37B90A55" w:rsidR="00A25ABE" w:rsidRPr="00DC716C" w:rsidRDefault="00A25ABE" w:rsidP="004539BE">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AGTGGTGCATGGATGCTACTGT</w:t>
            </w:r>
            <w:r>
              <w:rPr>
                <w:rFonts w:ascii="Courier New" w:hAnsi="Courier New" w:cs="Courier New"/>
                <w:sz w:val="16"/>
                <w:szCs w:val="16"/>
                <w:lang w:val="en-US"/>
              </w:rPr>
              <w:t>--------------------------------------</w:t>
            </w:r>
          </w:p>
          <w:p w14:paraId="158ACC19" w14:textId="77777777" w:rsidR="00A25ABE" w:rsidRPr="00DC716C" w:rsidRDefault="00A25ABE" w:rsidP="004539BE">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GCACACTGTGCTCTTTATCTTCTGGTGCCCCCCAGCTGTGCCTACCAGGTGTGTGGGTCT</w:t>
            </w:r>
          </w:p>
          <w:p w14:paraId="454B3D45" w14:textId="77777777" w:rsidR="00A25ABE" w:rsidRPr="00606861" w:rsidRDefault="00A25ABE" w:rsidP="00B512F6">
            <w:pPr>
              <w:rPr>
                <w:rFonts w:ascii="Courier New" w:hAnsi="Courier New" w:cs="Courier New"/>
                <w:sz w:val="16"/>
                <w:szCs w:val="16"/>
                <w:lang w:val="en-US"/>
              </w:rPr>
            </w:pPr>
          </w:p>
          <w:p w14:paraId="3A39DC5E" w14:textId="7FEAEC53" w:rsidR="00A25ABE" w:rsidRPr="00DC716C" w:rsidRDefault="00A25ABE" w:rsidP="00C141E5">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AGTGGTGCATGGATGC</w:t>
            </w:r>
            <w:r>
              <w:rPr>
                <w:rFonts w:ascii="Courier New" w:hAnsi="Courier New" w:cs="Courier New"/>
                <w:sz w:val="16"/>
                <w:szCs w:val="16"/>
                <w:lang w:val="en-US"/>
              </w:rPr>
              <w:t>TACTGTTGAGCCGAGTGGGCGACGACCTGCT-</w:t>
            </w:r>
            <w:r w:rsidRPr="00DC716C">
              <w:rPr>
                <w:rFonts w:ascii="Courier New" w:hAnsi="Courier New" w:cs="Courier New"/>
                <w:sz w:val="16"/>
                <w:szCs w:val="16"/>
                <w:lang w:val="en-US"/>
              </w:rPr>
              <w:t>GTCTACCTGCTG</w:t>
            </w:r>
          </w:p>
          <w:p w14:paraId="17C3130B" w14:textId="77777777" w:rsidR="00A25ABE" w:rsidRPr="00606861" w:rsidRDefault="00A25ABE" w:rsidP="00C141E5">
            <w:pPr>
              <w:widowControl w:val="0"/>
              <w:autoSpaceDE w:val="0"/>
              <w:autoSpaceDN w:val="0"/>
              <w:adjustRightInd w:val="0"/>
              <w:rPr>
                <w:rFonts w:ascii="Courier" w:hAnsi="Courier"/>
                <w:sz w:val="16"/>
                <w:szCs w:val="16"/>
              </w:rPr>
            </w:pPr>
          </w:p>
        </w:tc>
        <w:tc>
          <w:tcPr>
            <w:tcW w:w="848" w:type="dxa"/>
          </w:tcPr>
          <w:p w14:paraId="4481FA90" w14:textId="0FE1B95C" w:rsidR="00A25ABE" w:rsidRPr="00B512F6" w:rsidRDefault="00A25ABE" w:rsidP="00B512F6">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38</w:t>
            </w:r>
            <w:r w:rsidRPr="00B512F6">
              <w:rPr>
                <w:rFonts w:ascii="Courier New" w:hAnsi="Courier New" w:cs="Courier New"/>
                <w:sz w:val="16"/>
                <w:szCs w:val="16"/>
                <w:lang w:val="en-US"/>
              </w:rPr>
              <w:t>bp</w:t>
            </w:r>
          </w:p>
          <w:p w14:paraId="4976373C" w14:textId="77777777" w:rsidR="00A25ABE" w:rsidRPr="00B512F6" w:rsidRDefault="00A25ABE" w:rsidP="00B512F6">
            <w:pPr>
              <w:widowControl w:val="0"/>
              <w:autoSpaceDE w:val="0"/>
              <w:autoSpaceDN w:val="0"/>
              <w:adjustRightInd w:val="0"/>
              <w:rPr>
                <w:rFonts w:ascii="Courier New" w:hAnsi="Courier New" w:cs="Courier New"/>
                <w:sz w:val="16"/>
                <w:szCs w:val="16"/>
                <w:lang w:val="en-US"/>
              </w:rPr>
            </w:pPr>
          </w:p>
          <w:p w14:paraId="14BC9887" w14:textId="77777777" w:rsidR="00A25ABE" w:rsidRDefault="00A25ABE" w:rsidP="00B512F6">
            <w:pPr>
              <w:widowControl w:val="0"/>
              <w:autoSpaceDE w:val="0"/>
              <w:autoSpaceDN w:val="0"/>
              <w:adjustRightInd w:val="0"/>
              <w:rPr>
                <w:rFonts w:ascii="Courier New" w:hAnsi="Courier New" w:cs="Courier New"/>
                <w:sz w:val="16"/>
                <w:szCs w:val="16"/>
                <w:lang w:val="en-US"/>
              </w:rPr>
            </w:pPr>
          </w:p>
          <w:p w14:paraId="1304B7B7" w14:textId="2F7EDB99" w:rsidR="00A25ABE" w:rsidRPr="00B512F6" w:rsidRDefault="00A25ABE" w:rsidP="00B512F6">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1</w:t>
            </w:r>
            <w:r w:rsidRPr="00B512F6">
              <w:rPr>
                <w:rFonts w:ascii="Courier New" w:hAnsi="Courier New" w:cs="Courier New"/>
                <w:sz w:val="16"/>
                <w:szCs w:val="16"/>
                <w:lang w:val="en-US"/>
              </w:rPr>
              <w:t>bp</w:t>
            </w:r>
          </w:p>
        </w:tc>
      </w:tr>
      <w:tr w:rsidR="00A25ABE" w:rsidRPr="004355CD" w14:paraId="5C2AEA20" w14:textId="3708AD51" w:rsidTr="000E0DFC">
        <w:tc>
          <w:tcPr>
            <w:tcW w:w="727" w:type="dxa"/>
          </w:tcPr>
          <w:p w14:paraId="29261645" w14:textId="77777777" w:rsidR="00A25ABE" w:rsidRPr="00BE4746" w:rsidRDefault="00A25ABE" w:rsidP="00606861">
            <w:pPr>
              <w:jc w:val="center"/>
              <w:rPr>
                <w:rFonts w:ascii="Arial" w:hAnsi="Arial" w:cs="Arial"/>
                <w:color w:val="FF0000"/>
                <w:sz w:val="20"/>
                <w:szCs w:val="20"/>
              </w:rPr>
            </w:pPr>
          </w:p>
        </w:tc>
        <w:tc>
          <w:tcPr>
            <w:tcW w:w="947" w:type="dxa"/>
          </w:tcPr>
          <w:p w14:paraId="6B576CA5" w14:textId="28C1AD67" w:rsidR="00A25ABE" w:rsidRPr="00BE4746" w:rsidRDefault="00A25ABE" w:rsidP="00606861">
            <w:pPr>
              <w:jc w:val="center"/>
              <w:rPr>
                <w:rFonts w:ascii="Arial" w:hAnsi="Arial" w:cs="Arial"/>
                <w:color w:val="FF0000"/>
                <w:sz w:val="20"/>
                <w:szCs w:val="20"/>
              </w:rPr>
            </w:pPr>
            <w:r w:rsidRPr="00BE4746">
              <w:rPr>
                <w:rFonts w:ascii="Arial" w:hAnsi="Arial" w:cs="Arial"/>
                <w:color w:val="FF0000"/>
                <w:sz w:val="20"/>
                <w:szCs w:val="20"/>
              </w:rPr>
              <w:t>Clone 2</w:t>
            </w:r>
          </w:p>
        </w:tc>
        <w:tc>
          <w:tcPr>
            <w:tcW w:w="5994" w:type="dxa"/>
          </w:tcPr>
          <w:p w14:paraId="2BD2AA81" w14:textId="77777777" w:rsidR="00A25ABE" w:rsidRPr="00DC716C" w:rsidRDefault="00A25ABE" w:rsidP="00967BF6">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GTGTCATCCCTGAAAGAGCTGGTGGCCAGGGTTGTGCAGAGACTCTGCGAGCGCAACGAG</w:t>
            </w:r>
          </w:p>
          <w:p w14:paraId="4BE3E2D7" w14:textId="1DEAE86F" w:rsidR="00A25ABE" w:rsidRPr="00DC716C" w:rsidRDefault="00A25ABE" w:rsidP="00967BF6">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AGAA-</w:t>
            </w:r>
            <w:r w:rsidRPr="00DC716C">
              <w:rPr>
                <w:rFonts w:ascii="Courier New" w:hAnsi="Courier New" w:cs="Courier New"/>
                <w:sz w:val="16"/>
                <w:szCs w:val="16"/>
                <w:lang w:val="en-US"/>
              </w:rPr>
              <w:t>CGTGCTGGCTTTTGGCTTTGAGCTGCTTAACGAGGCCAGAGGCGGGCCTCCCATG</w:t>
            </w:r>
          </w:p>
          <w:p w14:paraId="7A6CF354" w14:textId="77777777" w:rsidR="00A25ABE" w:rsidRPr="00606861" w:rsidRDefault="00A25ABE" w:rsidP="00B512F6">
            <w:pPr>
              <w:rPr>
                <w:rFonts w:ascii="Courier New" w:hAnsi="Courier New" w:cs="Courier New"/>
                <w:sz w:val="16"/>
                <w:szCs w:val="16"/>
                <w:lang w:val="en-US"/>
              </w:rPr>
            </w:pPr>
          </w:p>
          <w:p w14:paraId="152C3AC6" w14:textId="19652CD7" w:rsidR="00A25ABE" w:rsidRPr="00DC716C" w:rsidRDefault="00A25ABE" w:rsidP="00B905B0">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GTGTCATCCCTGAAAGAGCTGGTGGCCA</w:t>
            </w:r>
            <w:r>
              <w:rPr>
                <w:rFonts w:ascii="Courier New" w:hAnsi="Courier New" w:cs="Courier New"/>
                <w:sz w:val="16"/>
                <w:szCs w:val="16"/>
                <w:lang w:val="en-US"/>
              </w:rPr>
              <w:t>GGGTTGTGCAGAGACTCTGCGAGCGCAACG--</w:t>
            </w:r>
          </w:p>
          <w:p w14:paraId="20F8AC43" w14:textId="5975E136" w:rsidR="00A25ABE" w:rsidRPr="00DC716C" w:rsidRDefault="00A25ABE" w:rsidP="00B905B0">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w:t>
            </w:r>
            <w:r w:rsidRPr="00DC716C">
              <w:rPr>
                <w:rFonts w:ascii="Courier New" w:hAnsi="Courier New" w:cs="Courier New"/>
                <w:sz w:val="16"/>
                <w:szCs w:val="16"/>
                <w:lang w:val="en-US"/>
              </w:rPr>
              <w:t>ACCTGCTGGTCTACCTGCTG</w:t>
            </w:r>
          </w:p>
          <w:p w14:paraId="7D485D29" w14:textId="77777777" w:rsidR="00A25ABE" w:rsidRPr="00606861" w:rsidRDefault="00A25ABE" w:rsidP="005E3426">
            <w:pPr>
              <w:rPr>
                <w:rFonts w:ascii="Courier" w:hAnsi="Courier"/>
                <w:sz w:val="16"/>
                <w:szCs w:val="16"/>
              </w:rPr>
            </w:pPr>
          </w:p>
        </w:tc>
        <w:tc>
          <w:tcPr>
            <w:tcW w:w="848" w:type="dxa"/>
          </w:tcPr>
          <w:p w14:paraId="3B4A2737" w14:textId="77777777" w:rsidR="00A25ABE" w:rsidRDefault="00A25ABE" w:rsidP="00B512F6">
            <w:pPr>
              <w:widowControl w:val="0"/>
              <w:autoSpaceDE w:val="0"/>
              <w:autoSpaceDN w:val="0"/>
              <w:adjustRightInd w:val="0"/>
              <w:rPr>
                <w:rFonts w:ascii="Courier New" w:hAnsi="Courier New" w:cs="Courier New"/>
                <w:sz w:val="16"/>
                <w:szCs w:val="16"/>
                <w:lang w:val="en-US"/>
              </w:rPr>
            </w:pPr>
          </w:p>
          <w:p w14:paraId="2E3B5B77" w14:textId="5188A5E3" w:rsidR="00A25ABE" w:rsidRDefault="00A25ABE" w:rsidP="00B512F6">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1bp</w:t>
            </w:r>
          </w:p>
          <w:p w14:paraId="787421C2" w14:textId="77777777" w:rsidR="00A25ABE" w:rsidRDefault="00A25ABE" w:rsidP="00B512F6">
            <w:pPr>
              <w:widowControl w:val="0"/>
              <w:autoSpaceDE w:val="0"/>
              <w:autoSpaceDN w:val="0"/>
              <w:adjustRightInd w:val="0"/>
              <w:rPr>
                <w:rFonts w:ascii="Courier New" w:hAnsi="Courier New" w:cs="Courier New"/>
                <w:sz w:val="16"/>
                <w:szCs w:val="16"/>
                <w:lang w:val="en-US"/>
              </w:rPr>
            </w:pPr>
          </w:p>
          <w:p w14:paraId="191A7D04" w14:textId="332A3928" w:rsidR="00A25ABE" w:rsidRDefault="00A25ABE" w:rsidP="00B512F6">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162bp</w:t>
            </w:r>
          </w:p>
          <w:p w14:paraId="62EDBAFD" w14:textId="1256702F" w:rsidR="00A25ABE" w:rsidRPr="00B512F6" w:rsidRDefault="00A25ABE" w:rsidP="00B512F6">
            <w:pPr>
              <w:widowControl w:val="0"/>
              <w:autoSpaceDE w:val="0"/>
              <w:autoSpaceDN w:val="0"/>
              <w:adjustRightInd w:val="0"/>
              <w:rPr>
                <w:rFonts w:ascii="Courier New" w:hAnsi="Courier New" w:cs="Courier New"/>
                <w:sz w:val="16"/>
                <w:szCs w:val="16"/>
                <w:lang w:val="en-US"/>
              </w:rPr>
            </w:pPr>
          </w:p>
        </w:tc>
        <w:bookmarkStart w:id="0" w:name="_GoBack"/>
        <w:bookmarkEnd w:id="0"/>
      </w:tr>
      <w:tr w:rsidR="00A25ABE" w:rsidRPr="004355CD" w14:paraId="7988186F" w14:textId="552B6F73" w:rsidTr="000E0DFC">
        <w:tc>
          <w:tcPr>
            <w:tcW w:w="727" w:type="dxa"/>
          </w:tcPr>
          <w:p w14:paraId="394BFE30" w14:textId="77777777" w:rsidR="00A25ABE" w:rsidRPr="00BE4746" w:rsidRDefault="00A25ABE" w:rsidP="00606861">
            <w:pPr>
              <w:jc w:val="center"/>
              <w:rPr>
                <w:rFonts w:ascii="Arial" w:hAnsi="Arial" w:cs="Arial"/>
                <w:color w:val="FF0000"/>
                <w:sz w:val="20"/>
                <w:szCs w:val="20"/>
              </w:rPr>
            </w:pPr>
          </w:p>
        </w:tc>
        <w:tc>
          <w:tcPr>
            <w:tcW w:w="947" w:type="dxa"/>
          </w:tcPr>
          <w:p w14:paraId="7564ADC1" w14:textId="35312457" w:rsidR="00A25ABE" w:rsidRPr="00BE4746" w:rsidRDefault="00A25ABE" w:rsidP="00606861">
            <w:pPr>
              <w:jc w:val="center"/>
              <w:rPr>
                <w:rFonts w:ascii="Arial" w:hAnsi="Arial" w:cs="Arial"/>
                <w:color w:val="FF0000"/>
                <w:sz w:val="20"/>
                <w:szCs w:val="20"/>
              </w:rPr>
            </w:pPr>
            <w:r w:rsidRPr="00BE4746">
              <w:rPr>
                <w:rFonts w:ascii="Arial" w:hAnsi="Arial" w:cs="Arial"/>
                <w:color w:val="FF0000"/>
                <w:sz w:val="20"/>
                <w:szCs w:val="20"/>
              </w:rPr>
              <w:t>Clone 3</w:t>
            </w:r>
          </w:p>
        </w:tc>
        <w:tc>
          <w:tcPr>
            <w:tcW w:w="5994" w:type="dxa"/>
          </w:tcPr>
          <w:p w14:paraId="4562A346" w14:textId="007CB84F" w:rsidR="00A25ABE" w:rsidRPr="00606861" w:rsidRDefault="00A25ABE" w:rsidP="00B512F6">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AGT</w:t>
            </w:r>
            <w:r>
              <w:rPr>
                <w:rFonts w:ascii="Courier New" w:hAnsi="Courier New" w:cs="Courier New"/>
                <w:sz w:val="16"/>
                <w:szCs w:val="16"/>
                <w:lang w:val="en-US"/>
              </w:rPr>
              <w:t>GGTGCATGGATGCTACTGTTGAGCCGAGTGG-</w:t>
            </w:r>
            <w:r w:rsidRPr="00DC716C">
              <w:rPr>
                <w:rFonts w:ascii="Courier New" w:hAnsi="Courier New" w:cs="Courier New"/>
                <w:sz w:val="16"/>
                <w:szCs w:val="16"/>
                <w:lang w:val="en-US"/>
              </w:rPr>
              <w:t>CGACGACCTGCTGGTCTACCTGCTG</w:t>
            </w:r>
          </w:p>
          <w:p w14:paraId="2F9EAE73" w14:textId="77777777" w:rsidR="00A25ABE" w:rsidRPr="00606861" w:rsidRDefault="00A25ABE" w:rsidP="00B512F6">
            <w:pPr>
              <w:rPr>
                <w:rFonts w:ascii="Courier New" w:hAnsi="Courier New" w:cs="Courier New"/>
                <w:sz w:val="16"/>
                <w:szCs w:val="16"/>
                <w:lang w:val="en-US"/>
              </w:rPr>
            </w:pPr>
          </w:p>
          <w:p w14:paraId="38D27927" w14:textId="7F63C330" w:rsidR="00A25ABE" w:rsidRPr="00DC716C" w:rsidRDefault="00A25ABE" w:rsidP="00C466FC">
            <w:pPr>
              <w:widowControl w:val="0"/>
              <w:autoSpaceDE w:val="0"/>
              <w:autoSpaceDN w:val="0"/>
              <w:adjustRightInd w:val="0"/>
              <w:rPr>
                <w:rFonts w:ascii="Courier New" w:hAnsi="Courier New" w:cs="Courier New"/>
                <w:sz w:val="16"/>
                <w:szCs w:val="16"/>
                <w:lang w:val="en-US"/>
              </w:rPr>
            </w:pPr>
            <w:r w:rsidRPr="00DC716C">
              <w:rPr>
                <w:rFonts w:ascii="Courier New" w:hAnsi="Courier New" w:cs="Courier New"/>
                <w:sz w:val="16"/>
                <w:szCs w:val="16"/>
                <w:lang w:val="en-US"/>
              </w:rPr>
              <w:t>AGTGGTGCATGGATGCTACTGTTGAGCC</w:t>
            </w:r>
            <w:r>
              <w:rPr>
                <w:rFonts w:ascii="Courier New" w:hAnsi="Courier New" w:cs="Courier New"/>
                <w:sz w:val="16"/>
                <w:szCs w:val="16"/>
                <w:lang w:val="en-US"/>
              </w:rPr>
              <w:t>---------------</w:t>
            </w:r>
            <w:r w:rsidRPr="00DC716C">
              <w:rPr>
                <w:rFonts w:ascii="Courier New" w:hAnsi="Courier New" w:cs="Courier New"/>
                <w:sz w:val="16"/>
                <w:szCs w:val="16"/>
                <w:lang w:val="en-US"/>
              </w:rPr>
              <w:t>TGCTGGTCTACCTGCTG</w:t>
            </w:r>
          </w:p>
          <w:p w14:paraId="17C8483D" w14:textId="1D82844D" w:rsidR="00A25ABE" w:rsidRPr="00606861" w:rsidRDefault="00A25ABE" w:rsidP="00B512F6">
            <w:pPr>
              <w:rPr>
                <w:rFonts w:ascii="Courier" w:hAnsi="Courier"/>
                <w:sz w:val="16"/>
                <w:szCs w:val="16"/>
              </w:rPr>
            </w:pPr>
          </w:p>
        </w:tc>
        <w:tc>
          <w:tcPr>
            <w:tcW w:w="848" w:type="dxa"/>
          </w:tcPr>
          <w:p w14:paraId="01C55DFA" w14:textId="5474C66A" w:rsidR="00A25ABE" w:rsidRDefault="00A25ABE" w:rsidP="00B512F6">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1bp</w:t>
            </w:r>
          </w:p>
          <w:p w14:paraId="367B8280" w14:textId="77777777" w:rsidR="00A25ABE" w:rsidRDefault="00A25ABE" w:rsidP="00B512F6">
            <w:pPr>
              <w:widowControl w:val="0"/>
              <w:autoSpaceDE w:val="0"/>
              <w:autoSpaceDN w:val="0"/>
              <w:adjustRightInd w:val="0"/>
              <w:rPr>
                <w:rFonts w:ascii="Courier New" w:hAnsi="Courier New" w:cs="Courier New"/>
                <w:sz w:val="16"/>
                <w:szCs w:val="16"/>
                <w:lang w:val="en-US"/>
              </w:rPr>
            </w:pPr>
          </w:p>
          <w:p w14:paraId="7E5F6C0F" w14:textId="191AD831" w:rsidR="00A25ABE" w:rsidRPr="00B512F6" w:rsidRDefault="00A25ABE" w:rsidP="00B512F6">
            <w:pPr>
              <w:widowControl w:val="0"/>
              <w:autoSpaceDE w:val="0"/>
              <w:autoSpaceDN w:val="0"/>
              <w:adjustRightInd w:val="0"/>
              <w:rPr>
                <w:rFonts w:ascii="Courier New" w:hAnsi="Courier New" w:cs="Courier New"/>
                <w:sz w:val="16"/>
                <w:szCs w:val="16"/>
                <w:lang w:val="en-US"/>
              </w:rPr>
            </w:pPr>
            <w:r>
              <w:rPr>
                <w:rFonts w:ascii="Courier New" w:hAnsi="Courier New" w:cs="Courier New"/>
                <w:sz w:val="16"/>
                <w:szCs w:val="16"/>
                <w:lang w:val="en-US"/>
              </w:rPr>
              <w:t>-15bp</w:t>
            </w:r>
          </w:p>
        </w:tc>
      </w:tr>
    </w:tbl>
    <w:p w14:paraId="5A7726A8" w14:textId="0BB2F998" w:rsidR="00BD02FD" w:rsidRDefault="00BD02FD" w:rsidP="004355CD">
      <w:pPr>
        <w:rPr>
          <w:rFonts w:ascii="Courier" w:hAnsi="Courier"/>
          <w:sz w:val="20"/>
          <w:szCs w:val="20"/>
        </w:rPr>
      </w:pPr>
    </w:p>
    <w:p w14:paraId="75B7B113" w14:textId="50FAF656" w:rsidR="00433530" w:rsidRPr="00E36EAC" w:rsidRDefault="00433530" w:rsidP="00EF5786">
      <w:pPr>
        <w:spacing w:line="360" w:lineRule="auto"/>
        <w:jc w:val="both"/>
        <w:rPr>
          <w:rFonts w:ascii="Arial" w:hAnsi="Arial" w:cs="Arial"/>
          <w:sz w:val="22"/>
          <w:szCs w:val="22"/>
        </w:rPr>
      </w:pPr>
      <w:r w:rsidRPr="00E36EAC">
        <w:rPr>
          <w:rFonts w:ascii="Arial" w:hAnsi="Arial" w:cs="Arial"/>
          <w:sz w:val="22"/>
          <w:szCs w:val="22"/>
        </w:rPr>
        <w:t xml:space="preserve">Genomic sequencing analysis of </w:t>
      </w:r>
      <w:proofErr w:type="spellStart"/>
      <w:r w:rsidRPr="00E36EAC">
        <w:rPr>
          <w:rFonts w:ascii="Arial" w:hAnsi="Arial" w:cs="Arial"/>
          <w:i/>
          <w:sz w:val="22"/>
          <w:szCs w:val="22"/>
        </w:rPr>
        <w:t>Terc</w:t>
      </w:r>
      <w:proofErr w:type="spellEnd"/>
      <w:r w:rsidRPr="00E36EAC">
        <w:rPr>
          <w:rFonts w:ascii="Arial" w:hAnsi="Arial" w:cs="Arial"/>
          <w:sz w:val="22"/>
          <w:szCs w:val="22"/>
        </w:rPr>
        <w:t xml:space="preserve"> or </w:t>
      </w:r>
      <w:proofErr w:type="spellStart"/>
      <w:r w:rsidRPr="00E36EAC">
        <w:rPr>
          <w:rFonts w:ascii="Arial" w:hAnsi="Arial" w:cs="Arial"/>
          <w:i/>
          <w:sz w:val="22"/>
          <w:szCs w:val="22"/>
        </w:rPr>
        <w:t>Tert</w:t>
      </w:r>
      <w:proofErr w:type="spellEnd"/>
      <w:r w:rsidRPr="00E36EAC">
        <w:rPr>
          <w:rFonts w:ascii="Arial" w:hAnsi="Arial" w:cs="Arial"/>
          <w:sz w:val="22"/>
          <w:szCs w:val="22"/>
        </w:rPr>
        <w:t xml:space="preserve"> genes in the different clones generated showing base deletions (indicated with the number of bases lost), substituted bases (indicated with an S), or base insertions (indicated with the number of bases gained), as compared to the WT cells. </w:t>
      </w:r>
    </w:p>
    <w:p w14:paraId="6D0F0ECD" w14:textId="77777777" w:rsidR="00433530" w:rsidRPr="004355CD" w:rsidRDefault="00433530" w:rsidP="004355CD">
      <w:pPr>
        <w:rPr>
          <w:rFonts w:ascii="Courier" w:hAnsi="Courier"/>
          <w:sz w:val="20"/>
          <w:szCs w:val="20"/>
        </w:rPr>
      </w:pPr>
    </w:p>
    <w:sectPr w:rsidR="00433530" w:rsidRPr="004355CD" w:rsidSect="00C8589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Courier">
    <w:panose1 w:val="02000500000000000000"/>
    <w:charset w:val="00"/>
    <w:family w:val="roman"/>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roman"/>
    <w:pitch w:val="fixed"/>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55CD"/>
    <w:rsid w:val="00092AEB"/>
    <w:rsid w:val="000E0DFC"/>
    <w:rsid w:val="002469F6"/>
    <w:rsid w:val="0031791F"/>
    <w:rsid w:val="003D1C99"/>
    <w:rsid w:val="00433530"/>
    <w:rsid w:val="004355CD"/>
    <w:rsid w:val="004433E3"/>
    <w:rsid w:val="00445B9C"/>
    <w:rsid w:val="004539BE"/>
    <w:rsid w:val="00497CD3"/>
    <w:rsid w:val="005425C7"/>
    <w:rsid w:val="005D6F60"/>
    <w:rsid w:val="005E3426"/>
    <w:rsid w:val="00606861"/>
    <w:rsid w:val="006651E8"/>
    <w:rsid w:val="00677A27"/>
    <w:rsid w:val="006F630B"/>
    <w:rsid w:val="008E4715"/>
    <w:rsid w:val="00967BF6"/>
    <w:rsid w:val="00A20537"/>
    <w:rsid w:val="00A25ABE"/>
    <w:rsid w:val="00A96546"/>
    <w:rsid w:val="00AB72D6"/>
    <w:rsid w:val="00B37C51"/>
    <w:rsid w:val="00B512F6"/>
    <w:rsid w:val="00B905B0"/>
    <w:rsid w:val="00BD02FD"/>
    <w:rsid w:val="00BE4746"/>
    <w:rsid w:val="00C141E5"/>
    <w:rsid w:val="00C466FC"/>
    <w:rsid w:val="00C85894"/>
    <w:rsid w:val="00D81F42"/>
    <w:rsid w:val="00DC716C"/>
    <w:rsid w:val="00E0402A"/>
    <w:rsid w:val="00E23AE7"/>
    <w:rsid w:val="00E70469"/>
    <w:rsid w:val="00E71316"/>
    <w:rsid w:val="00EF5786"/>
    <w:rsid w:val="00F244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EEDDE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55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8E47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8E4715"/>
    <w:rPr>
      <w:rFonts w:ascii="Courier" w:hAnsi="Courier" w:cs="Courier"/>
      <w:sz w:val="20"/>
      <w:szCs w:val="20"/>
    </w:rPr>
  </w:style>
  <w:style w:type="character" w:customStyle="1" w:styleId="adorn">
    <w:name w:val="adorn"/>
    <w:basedOn w:val="DefaultParagraphFont"/>
    <w:rsid w:val="008E4715"/>
  </w:style>
  <w:style w:type="character" w:styleId="Hyperlink">
    <w:name w:val="Hyperlink"/>
    <w:basedOn w:val="DefaultParagraphFont"/>
    <w:uiPriority w:val="99"/>
    <w:semiHidden/>
    <w:unhideWhenUsed/>
    <w:rsid w:val="008E471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6527948">
      <w:bodyDiv w:val="1"/>
      <w:marLeft w:val="0"/>
      <w:marRight w:val="0"/>
      <w:marTop w:val="0"/>
      <w:marBottom w:val="0"/>
      <w:divBdr>
        <w:top w:val="none" w:sz="0" w:space="0" w:color="auto"/>
        <w:left w:val="none" w:sz="0" w:space="0" w:color="auto"/>
        <w:bottom w:val="none" w:sz="0" w:space="0" w:color="auto"/>
        <w:right w:val="none" w:sz="0" w:space="0" w:color="auto"/>
      </w:divBdr>
    </w:div>
    <w:div w:id="893661249">
      <w:bodyDiv w:val="1"/>
      <w:marLeft w:val="0"/>
      <w:marRight w:val="0"/>
      <w:marTop w:val="0"/>
      <w:marBottom w:val="0"/>
      <w:divBdr>
        <w:top w:val="none" w:sz="0" w:space="0" w:color="auto"/>
        <w:left w:val="none" w:sz="0" w:space="0" w:color="auto"/>
        <w:bottom w:val="none" w:sz="0" w:space="0" w:color="auto"/>
        <w:right w:val="none" w:sz="0" w:space="0" w:color="auto"/>
      </w:divBdr>
    </w:div>
    <w:div w:id="1128160153">
      <w:bodyDiv w:val="1"/>
      <w:marLeft w:val="0"/>
      <w:marRight w:val="0"/>
      <w:marTop w:val="0"/>
      <w:marBottom w:val="0"/>
      <w:divBdr>
        <w:top w:val="none" w:sz="0" w:space="0" w:color="auto"/>
        <w:left w:val="none" w:sz="0" w:space="0" w:color="auto"/>
        <w:bottom w:val="none" w:sz="0" w:space="0" w:color="auto"/>
        <w:right w:val="none" w:sz="0" w:space="0" w:color="auto"/>
      </w:divBdr>
    </w:div>
    <w:div w:id="13364230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30</Words>
  <Characters>2455</Characters>
  <Application>Microsoft Macintosh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Cancer Research UK</Company>
  <LinksUpToDate>false</LinksUpToDate>
  <CharactersWithSpaces>2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 Margalef</dc:creator>
  <cp:keywords/>
  <dc:description/>
  <cp:lastModifiedBy>Pol Margalef</cp:lastModifiedBy>
  <cp:revision>7</cp:revision>
  <dcterms:created xsi:type="dcterms:W3CDTF">2017-11-16T14:37:00Z</dcterms:created>
  <dcterms:modified xsi:type="dcterms:W3CDTF">2017-11-16T17:53:00Z</dcterms:modified>
</cp:coreProperties>
</file>